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BC5" w:rsidRPr="00703BC5" w:rsidRDefault="00026FC9" w:rsidP="00703BC5">
      <w:pPr>
        <w:spacing w:after="0" w:line="240" w:lineRule="auto"/>
        <w:ind w:right="-46"/>
        <w:rPr>
          <w:rFonts w:ascii="Times New Roman" w:hAnsi="Times New Roman" w:cs="Times New Roman"/>
          <w:sz w:val="24"/>
          <w:szCs w:val="24"/>
        </w:rPr>
      </w:pPr>
      <w:r w:rsidRPr="00026FC9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A3E" w:rsidRPr="0035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3BC5" w:rsidRPr="00703BC5">
        <w:rPr>
          <w:rFonts w:ascii="Times New Roman" w:hAnsi="Times New Roman" w:cs="Times New Roman"/>
          <w:b/>
          <w:sz w:val="24"/>
          <w:szCs w:val="24"/>
        </w:rPr>
        <w:t xml:space="preserve">6: Sensitivity analysis for estimates of incidence and prevalence with varied </w:t>
      </w:r>
      <w:proofErr w:type="spellStart"/>
      <w:r w:rsidR="00703BC5" w:rsidRPr="00703BC5">
        <w:rPr>
          <w:rFonts w:ascii="Times New Roman" w:hAnsi="Times New Roman" w:cs="Times New Roman"/>
          <w:b/>
          <w:sz w:val="24"/>
          <w:szCs w:val="24"/>
        </w:rPr>
        <w:t>eGFR</w:t>
      </w:r>
      <w:proofErr w:type="spellEnd"/>
      <w:r w:rsidR="00703BC5" w:rsidRPr="00703B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03BC5" w:rsidRPr="00703BC5">
        <w:rPr>
          <w:rFonts w:ascii="Times New Roman" w:hAnsi="Times New Roman" w:cs="Times New Roman"/>
          <w:b/>
          <w:sz w:val="24"/>
          <w:szCs w:val="24"/>
        </w:rPr>
        <w:t>cutpoints</w:t>
      </w:r>
      <w:proofErr w:type="spellEnd"/>
      <w:r w:rsidR="00703BC5" w:rsidRPr="00703BC5">
        <w:rPr>
          <w:rFonts w:ascii="Times New Roman" w:hAnsi="Times New Roman" w:cs="Times New Roman"/>
          <w:b/>
          <w:sz w:val="24"/>
          <w:szCs w:val="24"/>
        </w:rPr>
        <w:t xml:space="preserve"> in Primary Care Information System data, by sex, and age group</w:t>
      </w:r>
      <w:r w:rsidR="00F6711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03BC5" w:rsidRPr="00703BC5">
        <w:rPr>
          <w:rFonts w:ascii="Times New Roman" w:hAnsi="Times New Roman" w:cs="Times New Roman"/>
          <w:b/>
          <w:sz w:val="24"/>
          <w:szCs w:val="24"/>
        </w:rPr>
        <w:t>Aboriginal population, Northern Territory 2013</w:t>
      </w:r>
    </w:p>
    <w:tbl>
      <w:tblPr>
        <w:tblW w:w="9357" w:type="dxa"/>
        <w:tblInd w:w="107" w:type="dxa"/>
        <w:tblLayout w:type="fixed"/>
        <w:tblLook w:val="04A0"/>
      </w:tblPr>
      <w:tblGrid>
        <w:gridCol w:w="1983"/>
        <w:gridCol w:w="141"/>
        <w:gridCol w:w="1419"/>
        <w:gridCol w:w="1844"/>
        <w:gridCol w:w="568"/>
        <w:gridCol w:w="1417"/>
        <w:gridCol w:w="1985"/>
      </w:tblGrid>
      <w:tr w:rsidR="00703BC5" w:rsidRPr="00703BC5" w:rsidTr="002D0C99">
        <w:trPr>
          <w:trHeight w:val="295"/>
        </w:trPr>
        <w:tc>
          <w:tcPr>
            <w:tcW w:w="9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3BC5">
              <w:rPr>
                <w:rFonts w:ascii="Times New Roman" w:hAnsi="Times New Roman" w:cs="Times New Roman"/>
                <w:b/>
                <w:sz w:val="24"/>
                <w:szCs w:val="24"/>
              </w:rPr>
              <w:t>Incidence</w:t>
            </w:r>
          </w:p>
        </w:tc>
      </w:tr>
      <w:tr w:rsidR="00703BC5" w:rsidRPr="00703BC5" w:rsidTr="002D0C99">
        <w:trPr>
          <w:trHeight w:val="295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GFR</w:t>
            </w:r>
            <w:proofErr w:type="spellEnd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&lt;1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GFR</w:t>
            </w:r>
            <w:proofErr w:type="spellEnd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=&lt;7</w:t>
            </w:r>
          </w:p>
        </w:tc>
      </w:tr>
      <w:tr w:rsidR="00703BC5" w:rsidRPr="00703BC5" w:rsidTr="002D0C99">
        <w:trPr>
          <w:trHeight w:val="602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ge groups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ctual cases in datase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imated undiagnosed case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ctual cases in datase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imated undiagnosed cases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T Aboriginal</w:t>
            </w:r>
          </w:p>
        </w:tc>
        <w:tc>
          <w:tcPr>
            <w:tcW w:w="1561" w:type="dxa"/>
            <w:gridSpan w:val="2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2" w:type="dxa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ale</w:t>
            </w:r>
          </w:p>
        </w:tc>
        <w:tc>
          <w:tcPr>
            <w:tcW w:w="1561" w:type="dxa"/>
            <w:gridSpan w:val="2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2" w:type="dxa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lt;35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35-64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55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gt;64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right="-249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 mal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11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emale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lt;35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35-64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64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gt;64</w:t>
            </w:r>
          </w:p>
        </w:tc>
        <w:tc>
          <w:tcPr>
            <w:tcW w:w="1561" w:type="dxa"/>
            <w:gridSpan w:val="2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</w:p>
        </w:tc>
        <w:tc>
          <w:tcPr>
            <w:tcW w:w="1842" w:type="dxa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568" w:type="dxa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985" w:type="dxa"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 females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15</w:t>
            </w:r>
          </w:p>
        </w:tc>
      </w:tr>
      <w:tr w:rsidR="00703BC5" w:rsidRPr="00703BC5" w:rsidTr="002D0C99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5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1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6</w:t>
            </w:r>
          </w:p>
        </w:tc>
      </w:tr>
      <w:tr w:rsidR="00703BC5" w:rsidRPr="00703BC5" w:rsidTr="002D0C99">
        <w:trPr>
          <w:trHeight w:val="627"/>
        </w:trPr>
        <w:tc>
          <w:tcPr>
            <w:tcW w:w="93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3BC5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</w:tc>
      </w:tr>
      <w:tr w:rsidR="00703BC5" w:rsidRPr="00703BC5" w:rsidTr="002D0C99">
        <w:trPr>
          <w:trHeight w:val="357"/>
        </w:trPr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GFR</w:t>
            </w:r>
            <w:proofErr w:type="spellEnd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&lt;1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GFR</w:t>
            </w:r>
            <w:proofErr w:type="spellEnd"/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=&lt;7</w:t>
            </w:r>
          </w:p>
        </w:tc>
      </w:tr>
      <w:tr w:rsidR="00703BC5" w:rsidRPr="00703BC5" w:rsidTr="002D0C99">
        <w:trPr>
          <w:trHeight w:val="602"/>
        </w:trPr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ge 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ctual cases in dataset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imated undiagnosed case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ctual cases in datase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imated undiagnosed cases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T Aborig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lt;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35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gt;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 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6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26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ind w:firstLine="176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lt;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35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2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lang w:eastAsia="en-AU"/>
              </w:rPr>
              <w:t>&gt;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03BC5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 fema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41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6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4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39</w:t>
            </w:r>
          </w:p>
        </w:tc>
      </w:tr>
      <w:tr w:rsidR="00703BC5" w:rsidRPr="00703BC5" w:rsidTr="002D0C99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borigi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68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1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6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3BC5" w:rsidRPr="00703BC5" w:rsidRDefault="00703BC5" w:rsidP="002D0C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703BC5">
              <w:rPr>
                <w:rFonts w:ascii="Times New Roman" w:eastAsia="Calibri" w:hAnsi="Times New Roman" w:cs="Times New Roman"/>
                <w:b/>
                <w:bCs/>
              </w:rPr>
              <w:t>65</w:t>
            </w:r>
          </w:p>
        </w:tc>
      </w:tr>
    </w:tbl>
    <w:p w:rsidR="007727AA" w:rsidRPr="00703BC5" w:rsidRDefault="00026FC9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EF4625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026F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026FC9"/>
    <w:rsid w:val="00141445"/>
    <w:rsid w:val="0023410A"/>
    <w:rsid w:val="0024393A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6042B4"/>
    <w:rsid w:val="00703BC5"/>
    <w:rsid w:val="00714012"/>
    <w:rsid w:val="007678E6"/>
    <w:rsid w:val="00867D7C"/>
    <w:rsid w:val="008C188F"/>
    <w:rsid w:val="008F58CF"/>
    <w:rsid w:val="009B7106"/>
    <w:rsid w:val="00AF5E9B"/>
    <w:rsid w:val="00B156B3"/>
    <w:rsid w:val="00C576CF"/>
    <w:rsid w:val="00CC0768"/>
    <w:rsid w:val="00D603D6"/>
    <w:rsid w:val="00E34C5A"/>
    <w:rsid w:val="00EF0D69"/>
    <w:rsid w:val="00EF4625"/>
    <w:rsid w:val="00F3524E"/>
    <w:rsid w:val="00F67115"/>
    <w:rsid w:val="00FD4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826</Characters>
  <Application>Microsoft Office Word</Application>
  <DocSecurity>0</DocSecurity>
  <Lines>16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4</cp:revision>
  <dcterms:created xsi:type="dcterms:W3CDTF">2017-10-23T01:07:00Z</dcterms:created>
  <dcterms:modified xsi:type="dcterms:W3CDTF">2017-12-13T12:41:00Z</dcterms:modified>
</cp:coreProperties>
</file>